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9EC6C" w14:textId="77777777" w:rsidR="005F63F1" w:rsidRPr="00272F32" w:rsidRDefault="005F63F1" w:rsidP="005F63F1">
      <w:pPr>
        <w:pStyle w:val="Beschriftung"/>
        <w:rPr>
          <w:rFonts w:ascii="Times New Roman" w:hAnsi="Times New Roman"/>
          <w:lang w:val="en-GB"/>
        </w:rPr>
      </w:pPr>
      <w:bookmarkStart w:id="0" w:name="_Ref525639587"/>
      <w:r w:rsidRPr="00272F32">
        <w:rPr>
          <w:rFonts w:ascii="Times New Roman" w:hAnsi="Times New Roman"/>
          <w:lang w:val="en-GB"/>
        </w:rPr>
        <w:t xml:space="preserve">Supplementary table </w:t>
      </w:r>
      <w:r w:rsidRPr="00272F32">
        <w:rPr>
          <w:rFonts w:ascii="Times New Roman" w:hAnsi="Times New Roman"/>
        </w:rPr>
        <w:fldChar w:fldCharType="begin"/>
      </w:r>
      <w:r w:rsidRPr="00272F32">
        <w:rPr>
          <w:rFonts w:ascii="Times New Roman" w:hAnsi="Times New Roman"/>
          <w:lang w:val="en-GB"/>
        </w:rPr>
        <w:instrText xml:space="preserve"> SEQ Appendix \* ARABIC </w:instrText>
      </w:r>
      <w:r w:rsidRPr="00272F3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  <w:lang w:val="en-GB"/>
        </w:rPr>
        <w:t>3</w:t>
      </w:r>
      <w:r w:rsidRPr="00272F32">
        <w:rPr>
          <w:rFonts w:ascii="Times New Roman" w:hAnsi="Times New Roman"/>
        </w:rPr>
        <w:fldChar w:fldCharType="end"/>
      </w:r>
      <w:bookmarkEnd w:id="0"/>
      <w:r w:rsidRPr="00272F32">
        <w:rPr>
          <w:rFonts w:ascii="Times New Roman" w:hAnsi="Times New Roman"/>
          <w:lang w:val="en-GB"/>
        </w:rPr>
        <w:t>: Mutation test codes</w:t>
      </w:r>
    </w:p>
    <w:p w14:paraId="7CEFCEBC" w14:textId="77777777" w:rsidR="005F63F1" w:rsidRPr="00272F32" w:rsidRDefault="005F63F1" w:rsidP="005F63F1">
      <w:pPr>
        <w:rPr>
          <w:rFonts w:ascii="Times New Roman" w:hAnsi="Times New Roman"/>
          <w:lang w:val="en-GB"/>
        </w:rPr>
      </w:pP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7938"/>
      </w:tblGrid>
      <w:tr w:rsidR="005F63F1" w:rsidRPr="00272F32" w14:paraId="14F33700" w14:textId="77777777" w:rsidTr="006807E0">
        <w:trPr>
          <w:trHeight w:val="34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0AE5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b/>
                <w:bCs/>
                <w:color w:val="auto"/>
              </w:rPr>
            </w:pPr>
            <w:bookmarkStart w:id="1" w:name="_GoBack" w:colFirst="0" w:colLast="1"/>
            <w:r w:rsidRPr="00272F32">
              <w:rPr>
                <w:rFonts w:ascii="Times New Roman" w:hAnsi="Times New Roman"/>
                <w:b/>
                <w:bCs/>
                <w:color w:val="auto"/>
              </w:rPr>
              <w:t>Code</w:t>
            </w:r>
          </w:p>
        </w:tc>
        <w:tc>
          <w:tcPr>
            <w:tcW w:w="7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ABC3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b/>
                <w:bCs/>
                <w:color w:val="auto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Description</w:t>
            </w:r>
          </w:p>
        </w:tc>
      </w:tr>
      <w:bookmarkEnd w:id="1"/>
      <w:tr w:rsidR="005F63F1" w:rsidRPr="00272F32" w14:paraId="60D32278" w14:textId="77777777" w:rsidTr="000F4FC0">
        <w:tc>
          <w:tcPr>
            <w:tcW w:w="93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91C8DA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INPATIENT</w:t>
            </w:r>
          </w:p>
        </w:tc>
      </w:tr>
      <w:tr w:rsidR="005F63F1" w:rsidRPr="00272F32" w14:paraId="7AE41304" w14:textId="77777777" w:rsidTr="000F4FC0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E362E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b/>
                <w:color w:val="auto"/>
                <w:lang w:val="de-DE"/>
              </w:rPr>
            </w:pPr>
            <w:r w:rsidRPr="00272F32">
              <w:rPr>
                <w:rFonts w:ascii="Times New Roman" w:hAnsi="Times New Roman"/>
                <w:b/>
                <w:color w:val="auto"/>
                <w:lang w:val="de-DE"/>
              </w:rPr>
              <w:t xml:space="preserve">OPS code </w:t>
            </w:r>
          </w:p>
          <w:p w14:paraId="4DD13B5B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 xml:space="preserve">1-992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EF82F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en-GB"/>
              </w:rPr>
              <w:t>Performing gene mutation analysis and gene expression analysis on solid malignant neoplasms</w:t>
            </w:r>
          </w:p>
        </w:tc>
      </w:tr>
      <w:tr w:rsidR="005F63F1" w:rsidRPr="00272F32" w14:paraId="7C4EA829" w14:textId="77777777" w:rsidTr="000F4FC0">
        <w:tc>
          <w:tcPr>
            <w:tcW w:w="9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BA68AE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OUTPATIENT</w:t>
            </w:r>
            <w:r w:rsidRPr="00272F32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1</w:t>
            </w:r>
          </w:p>
        </w:tc>
      </w:tr>
      <w:tr w:rsidR="005F63F1" w:rsidRPr="00272F32" w14:paraId="5F9FC9CB" w14:textId="77777777" w:rsidTr="000F4FC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61BA3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Test cod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F2809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en-GB"/>
              </w:rPr>
              <w:t>Description</w:t>
            </w:r>
          </w:p>
        </w:tc>
      </w:tr>
      <w:tr w:rsidR="005F63F1" w:rsidRPr="00272F32" w14:paraId="1AA938E2" w14:textId="77777777" w:rsidTr="000F4FC0">
        <w:tc>
          <w:tcPr>
            <w:tcW w:w="141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00D5980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1211</w:t>
            </w:r>
          </w:p>
        </w:tc>
        <w:tc>
          <w:tcPr>
            <w:tcW w:w="793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B2F346D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eastAsiaTheme="minorHAnsi" w:hAnsi="Times New Roman"/>
                <w:b/>
                <w:bCs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Basic genetic testing benefits for insured persons from the beginning of the 6th until the completion 59th year of life</w:t>
            </w:r>
            <w:r w:rsidRPr="00272F32">
              <w:rPr>
                <w:rFonts w:ascii="Times New Roman" w:eastAsiaTheme="minorHAnsi" w:hAnsi="Times New Roman"/>
                <w:b/>
                <w:bCs/>
                <w:color w:val="auto"/>
                <w:lang w:val="en-GB"/>
              </w:rPr>
              <w:t xml:space="preserve"> </w:t>
            </w:r>
          </w:p>
          <w:p w14:paraId="0CFB2AE5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6F3B0168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8F7F796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1230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BE22C42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</w:rPr>
              <w:t>Scientific-based human genetic assessment</w:t>
            </w:r>
          </w:p>
          <w:p w14:paraId="7EC88FA1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3B610D43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5B1DE9A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1301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3B5A278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</w:rPr>
              <w:t>Basic fee for human genetic in-vitro diagnostics at the time of sample submission</w:t>
            </w:r>
          </w:p>
          <w:p w14:paraId="7A26BE57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133E355B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5468E59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1320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ECF98FD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en-GB"/>
              </w:rPr>
              <w:t>Detection or exclusion of a disease-relevant or disease-causing genomic mutation by hybridization with a mutation sequence-specific probe</w:t>
            </w:r>
          </w:p>
          <w:p w14:paraId="0D2D05A5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4A1C857B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4919031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1321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F55811D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en-GB"/>
              </w:rPr>
              <w:t>Detection or exclusion of a disease-relevant or disease-causing genomic mutation by means of sequence-specific and non-carrier-bound nucleic acid amplification</w:t>
            </w:r>
          </w:p>
          <w:p w14:paraId="3E472328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37C5878D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3399241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 xml:space="preserve">11322 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ACA7E6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en-GB"/>
              </w:rPr>
              <w:t>Detection or exclusion of a disease-relevant or disease-causing genomic mutation by sequencing of human DNA by the Sanger chain termination method</w:t>
            </w:r>
          </w:p>
          <w:p w14:paraId="04B1E5B2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6C1999DB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FEDF44E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9310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6C22422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</w:rPr>
              <w:t>Histological or cytological examination of a material</w:t>
            </w:r>
          </w:p>
          <w:p w14:paraId="70F11759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48654009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304F62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9311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16240F0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</w:rPr>
              <w:t>Cytological examination of a material</w:t>
            </w:r>
          </w:p>
          <w:p w14:paraId="216204F7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1B1BA86C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F567DF8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9320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42B9817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</w:rPr>
              <w:t>Histological or cytological examination of a material using a special immunochemical procedure</w:t>
            </w:r>
          </w:p>
          <w:p w14:paraId="77769414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066D17DE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F18F31B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9321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B330B4E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en-GB"/>
              </w:rPr>
              <w:t>Immunohistochemical and / or immunocytochemical detection of receptors</w:t>
            </w:r>
          </w:p>
          <w:p w14:paraId="00458788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3F6748E2" w14:textId="77777777" w:rsidTr="000F4FC0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239609D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9330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3C3B65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</w:rPr>
              <w:t>Cytological examination of a material with DNA determination</w:t>
            </w:r>
          </w:p>
          <w:p w14:paraId="37BF4282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5F63F1" w:rsidRPr="00272F32" w14:paraId="15EF529C" w14:textId="77777777" w:rsidTr="000F4FC0">
        <w:tc>
          <w:tcPr>
            <w:tcW w:w="141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7863EB8D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</w:rPr>
              <w:t>19332</w:t>
            </w:r>
          </w:p>
        </w:tc>
        <w:tc>
          <w:tcPr>
            <w:tcW w:w="793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2C507E2E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</w:rPr>
            </w:pPr>
            <w:r w:rsidRPr="00272F32">
              <w:rPr>
                <w:rFonts w:ascii="Times New Roman" w:hAnsi="Times New Roman"/>
                <w:color w:val="auto"/>
              </w:rPr>
              <w:t>Histological topography-specific determination (s) and identification (s) of the cell or tissue structure (s) to be examined on morphological examination material in connection with Fee Charges 11320, 11321 and 11322</w:t>
            </w:r>
          </w:p>
          <w:p w14:paraId="27056B3A" w14:textId="77777777" w:rsidR="005F63F1" w:rsidRPr="00272F32" w:rsidRDefault="005F63F1" w:rsidP="000F4FC0">
            <w:pPr>
              <w:pStyle w:val="CitaviBibliographyEntry"/>
              <w:ind w:left="0" w:firstLine="0"/>
              <w:rPr>
                <w:rFonts w:ascii="Times New Roman" w:hAnsi="Times New Roman"/>
                <w:color w:val="auto"/>
                <w:lang w:val="en-GB"/>
              </w:rPr>
            </w:pPr>
          </w:p>
        </w:tc>
      </w:tr>
    </w:tbl>
    <w:p w14:paraId="1940E98A" w14:textId="77777777" w:rsidR="005F63F1" w:rsidRPr="00272F32" w:rsidRDefault="005F63F1" w:rsidP="005F63F1">
      <w:pPr>
        <w:pStyle w:val="CitaviBibliographyEntry"/>
        <w:tabs>
          <w:tab w:val="clear" w:pos="454"/>
        </w:tabs>
        <w:ind w:left="0" w:firstLine="0"/>
        <w:rPr>
          <w:rFonts w:ascii="Times New Roman" w:hAnsi="Times New Roman"/>
        </w:rPr>
      </w:pPr>
    </w:p>
    <w:p w14:paraId="6A4C15D1" w14:textId="77777777" w:rsidR="005F63F1" w:rsidRPr="00272F32" w:rsidRDefault="005F63F1" w:rsidP="005F63F1">
      <w:pPr>
        <w:pStyle w:val="CitaviBibliographyEntry"/>
        <w:tabs>
          <w:tab w:val="clear" w:pos="454"/>
        </w:tabs>
        <w:ind w:left="0" w:firstLine="0"/>
        <w:rPr>
          <w:rFonts w:ascii="Times New Roman" w:hAnsi="Times New Roman"/>
        </w:rPr>
      </w:pPr>
      <w:r w:rsidRPr="00272F32">
        <w:rPr>
          <w:rFonts w:ascii="Times New Roman" w:hAnsi="Times New Roman"/>
        </w:rPr>
        <w:t>Note: The validity of this proxy was tested by comparing the recorded frequency of testing based on old codes in the inclusion period, with the recorded frequency in 2016/2017 based on old and new (more accurate) codes released in the second half of 2016.</w:t>
      </w:r>
      <w:r w:rsidRPr="00272F32">
        <w:rPr>
          <w:rFonts w:ascii="Times New Roman" w:hAnsi="Times New Roman"/>
          <w:vertAlign w:val="superscript"/>
        </w:rPr>
        <w:t>1</w:t>
      </w:r>
      <w:r w:rsidRPr="00272F32">
        <w:rPr>
          <w:rFonts w:ascii="Times New Roman" w:hAnsi="Times New Roman"/>
        </w:rPr>
        <w:t>Outpatient codes for mutation testing from the EBM catalogue were only included if they were reported at least once in the entire patient sample</w:t>
      </w:r>
    </w:p>
    <w:p w14:paraId="03EDE618" w14:textId="77777777" w:rsidR="00221342" w:rsidRDefault="006807E0"/>
    <w:sectPr w:rsidR="00221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3F1"/>
    <w:rsid w:val="0006566A"/>
    <w:rsid w:val="005F63F1"/>
    <w:rsid w:val="006807E0"/>
    <w:rsid w:val="006E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AD5CF"/>
  <w15:chartTrackingRefBased/>
  <w15:docId w15:val="{E6258D8E-EA08-45BB-AD3B-B7F8C212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63F1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5F63F1"/>
    <w:rPr>
      <w:b/>
      <w:bCs/>
    </w:rPr>
  </w:style>
  <w:style w:type="paragraph" w:customStyle="1" w:styleId="CitaviBibliographyEntry">
    <w:name w:val="Citavi Bibliography Entry"/>
    <w:basedOn w:val="Standard"/>
    <w:link w:val="CitaviBibliographyEntryZchn"/>
    <w:rsid w:val="005F63F1"/>
    <w:pPr>
      <w:tabs>
        <w:tab w:val="left" w:pos="454"/>
      </w:tabs>
      <w:ind w:left="454" w:hanging="454"/>
    </w:pPr>
    <w:rPr>
      <w:color w:val="333333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5F63F1"/>
    <w:rPr>
      <w:rFonts w:ascii="Arial" w:eastAsia="SimSun" w:hAnsi="Arial" w:cs="Times New Roman"/>
      <w:color w:val="333333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5F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2</cp:revision>
  <dcterms:created xsi:type="dcterms:W3CDTF">2019-07-23T13:54:00Z</dcterms:created>
  <dcterms:modified xsi:type="dcterms:W3CDTF">2019-07-30T08:30:00Z</dcterms:modified>
</cp:coreProperties>
</file>